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48A" w:rsidRDefault="0059748A" w:rsidP="005974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r w:rsidRPr="0083297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The nutritional con</w:t>
      </w:r>
      <w:r w:rsidRPr="00A0479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nt of ingredient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%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.</w:t>
      </w:r>
    </w:p>
    <w:tbl>
      <w:tblPr>
        <w:tblW w:w="5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9"/>
        <w:gridCol w:w="1181"/>
        <w:gridCol w:w="1181"/>
        <w:gridCol w:w="1181"/>
      </w:tblGrid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2B6D0B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B6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ote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at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iber</w:t>
            </w:r>
            <w:proofErr w:type="spellEnd"/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By-product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otato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otei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rley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ash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rley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e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e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Broad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ea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urnip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ap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Other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ingredient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orn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at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Milk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owd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lant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il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awe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oybea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heat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</w:tr>
      <w:tr w:rsidR="0059748A" w:rsidRPr="00F43183" w:rsidTr="00977EF0">
        <w:trPr>
          <w:trHeight w:val="30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st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activated</w:t>
            </w:r>
            <w:proofErr w:type="spellEnd"/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48A" w:rsidRPr="00F43183" w:rsidRDefault="0059748A" w:rsidP="00977E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.</w:t>
            </w:r>
            <w:r w:rsidRPr="00F43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</w:tbl>
    <w:p w:rsidR="00347905" w:rsidRDefault="0059748A">
      <w:bookmarkStart w:id="0" w:name="_GoBack"/>
      <w:bookmarkEnd w:id="0"/>
    </w:p>
    <w:sectPr w:rsidR="00347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48A"/>
    <w:rsid w:val="00005D99"/>
    <w:rsid w:val="0000608F"/>
    <w:rsid w:val="00031765"/>
    <w:rsid w:val="000338FD"/>
    <w:rsid w:val="00050343"/>
    <w:rsid w:val="00050F25"/>
    <w:rsid w:val="0005372A"/>
    <w:rsid w:val="000546F2"/>
    <w:rsid w:val="00057C94"/>
    <w:rsid w:val="00057FF2"/>
    <w:rsid w:val="000638B8"/>
    <w:rsid w:val="00076427"/>
    <w:rsid w:val="00083443"/>
    <w:rsid w:val="000858C4"/>
    <w:rsid w:val="00087132"/>
    <w:rsid w:val="000922FC"/>
    <w:rsid w:val="0009562D"/>
    <w:rsid w:val="000B641E"/>
    <w:rsid w:val="000C162D"/>
    <w:rsid w:val="000C6405"/>
    <w:rsid w:val="000C6B5B"/>
    <w:rsid w:val="000D130E"/>
    <w:rsid w:val="000D4A38"/>
    <w:rsid w:val="000D710D"/>
    <w:rsid w:val="000E65B6"/>
    <w:rsid w:val="000E72F9"/>
    <w:rsid w:val="000F6FEF"/>
    <w:rsid w:val="0012379F"/>
    <w:rsid w:val="00125B23"/>
    <w:rsid w:val="001410AA"/>
    <w:rsid w:val="00151333"/>
    <w:rsid w:val="00160111"/>
    <w:rsid w:val="001613EB"/>
    <w:rsid w:val="00162B0F"/>
    <w:rsid w:val="0017674E"/>
    <w:rsid w:val="00176C15"/>
    <w:rsid w:val="0017711D"/>
    <w:rsid w:val="0018158A"/>
    <w:rsid w:val="00183519"/>
    <w:rsid w:val="00187A7F"/>
    <w:rsid w:val="00191A74"/>
    <w:rsid w:val="00196261"/>
    <w:rsid w:val="00197776"/>
    <w:rsid w:val="001B2C56"/>
    <w:rsid w:val="001B6D03"/>
    <w:rsid w:val="001D1CB0"/>
    <w:rsid w:val="001D2214"/>
    <w:rsid w:val="001D6084"/>
    <w:rsid w:val="001F22DC"/>
    <w:rsid w:val="00206A32"/>
    <w:rsid w:val="0020716E"/>
    <w:rsid w:val="002233C3"/>
    <w:rsid w:val="002302E9"/>
    <w:rsid w:val="00237175"/>
    <w:rsid w:val="00240F32"/>
    <w:rsid w:val="00246AF6"/>
    <w:rsid w:val="00257F2E"/>
    <w:rsid w:val="0028638F"/>
    <w:rsid w:val="00287BA8"/>
    <w:rsid w:val="00296E91"/>
    <w:rsid w:val="002A1121"/>
    <w:rsid w:val="002A2276"/>
    <w:rsid w:val="002A6E71"/>
    <w:rsid w:val="002B5C0A"/>
    <w:rsid w:val="002C577F"/>
    <w:rsid w:val="002D02A2"/>
    <w:rsid w:val="002D0DB1"/>
    <w:rsid w:val="002D2143"/>
    <w:rsid w:val="002D68AD"/>
    <w:rsid w:val="002D7FD8"/>
    <w:rsid w:val="002E7740"/>
    <w:rsid w:val="002F004A"/>
    <w:rsid w:val="003078CD"/>
    <w:rsid w:val="00307C23"/>
    <w:rsid w:val="00307CF4"/>
    <w:rsid w:val="00310FE2"/>
    <w:rsid w:val="0031174A"/>
    <w:rsid w:val="00314BA3"/>
    <w:rsid w:val="00315FC9"/>
    <w:rsid w:val="00316B77"/>
    <w:rsid w:val="00320005"/>
    <w:rsid w:val="00322328"/>
    <w:rsid w:val="00325D09"/>
    <w:rsid w:val="00327CB6"/>
    <w:rsid w:val="00330735"/>
    <w:rsid w:val="0033585E"/>
    <w:rsid w:val="003430B2"/>
    <w:rsid w:val="00347F31"/>
    <w:rsid w:val="003548CA"/>
    <w:rsid w:val="0035509F"/>
    <w:rsid w:val="00376E68"/>
    <w:rsid w:val="0038681A"/>
    <w:rsid w:val="00397FA6"/>
    <w:rsid w:val="003A6FC7"/>
    <w:rsid w:val="003B483E"/>
    <w:rsid w:val="003C34C0"/>
    <w:rsid w:val="003C3C68"/>
    <w:rsid w:val="003D211F"/>
    <w:rsid w:val="003D3316"/>
    <w:rsid w:val="003D62F7"/>
    <w:rsid w:val="003E34AB"/>
    <w:rsid w:val="003F5FC0"/>
    <w:rsid w:val="003F6482"/>
    <w:rsid w:val="004008CE"/>
    <w:rsid w:val="00404313"/>
    <w:rsid w:val="00404998"/>
    <w:rsid w:val="00410DB9"/>
    <w:rsid w:val="0041377A"/>
    <w:rsid w:val="00416F7A"/>
    <w:rsid w:val="0042193E"/>
    <w:rsid w:val="00427552"/>
    <w:rsid w:val="0042786F"/>
    <w:rsid w:val="00447461"/>
    <w:rsid w:val="0045118E"/>
    <w:rsid w:val="0045500F"/>
    <w:rsid w:val="00456529"/>
    <w:rsid w:val="004701CC"/>
    <w:rsid w:val="00482B87"/>
    <w:rsid w:val="00490F5F"/>
    <w:rsid w:val="004929DE"/>
    <w:rsid w:val="004940FD"/>
    <w:rsid w:val="004969EA"/>
    <w:rsid w:val="004A54B5"/>
    <w:rsid w:val="004C1D38"/>
    <w:rsid w:val="004C69B0"/>
    <w:rsid w:val="004D0215"/>
    <w:rsid w:val="004D10FE"/>
    <w:rsid w:val="004D4793"/>
    <w:rsid w:val="004D53DC"/>
    <w:rsid w:val="004D6E81"/>
    <w:rsid w:val="004E3FD3"/>
    <w:rsid w:val="004E45EF"/>
    <w:rsid w:val="004F16D5"/>
    <w:rsid w:val="004F1E19"/>
    <w:rsid w:val="004F69F5"/>
    <w:rsid w:val="00510282"/>
    <w:rsid w:val="00510810"/>
    <w:rsid w:val="00516B66"/>
    <w:rsid w:val="005201C2"/>
    <w:rsid w:val="0052262B"/>
    <w:rsid w:val="00544A9B"/>
    <w:rsid w:val="00547017"/>
    <w:rsid w:val="00550971"/>
    <w:rsid w:val="00564C46"/>
    <w:rsid w:val="00565596"/>
    <w:rsid w:val="00571DCB"/>
    <w:rsid w:val="005743FA"/>
    <w:rsid w:val="00586EA1"/>
    <w:rsid w:val="00590B7B"/>
    <w:rsid w:val="00591C56"/>
    <w:rsid w:val="005962E7"/>
    <w:rsid w:val="0059748A"/>
    <w:rsid w:val="005A1451"/>
    <w:rsid w:val="005A3650"/>
    <w:rsid w:val="005A3F00"/>
    <w:rsid w:val="005A5E40"/>
    <w:rsid w:val="005A75EE"/>
    <w:rsid w:val="005D03E3"/>
    <w:rsid w:val="005D43CD"/>
    <w:rsid w:val="005E2180"/>
    <w:rsid w:val="005E4030"/>
    <w:rsid w:val="005F63E2"/>
    <w:rsid w:val="00602308"/>
    <w:rsid w:val="006222CB"/>
    <w:rsid w:val="00627068"/>
    <w:rsid w:val="006410B2"/>
    <w:rsid w:val="0066238B"/>
    <w:rsid w:val="0066621C"/>
    <w:rsid w:val="00681110"/>
    <w:rsid w:val="006873D5"/>
    <w:rsid w:val="00693A92"/>
    <w:rsid w:val="006A2BED"/>
    <w:rsid w:val="006A4452"/>
    <w:rsid w:val="006A73C4"/>
    <w:rsid w:val="006A7A04"/>
    <w:rsid w:val="006B6FC7"/>
    <w:rsid w:val="006B7615"/>
    <w:rsid w:val="006C36F0"/>
    <w:rsid w:val="006E0218"/>
    <w:rsid w:val="006E06E0"/>
    <w:rsid w:val="006E57E4"/>
    <w:rsid w:val="006F10A1"/>
    <w:rsid w:val="006F14F7"/>
    <w:rsid w:val="006F2CB2"/>
    <w:rsid w:val="006F50A0"/>
    <w:rsid w:val="00703807"/>
    <w:rsid w:val="0072164F"/>
    <w:rsid w:val="007322EF"/>
    <w:rsid w:val="00735BBD"/>
    <w:rsid w:val="00735E83"/>
    <w:rsid w:val="0074294C"/>
    <w:rsid w:val="00746295"/>
    <w:rsid w:val="007475C7"/>
    <w:rsid w:val="00750AEC"/>
    <w:rsid w:val="00753184"/>
    <w:rsid w:val="00760F58"/>
    <w:rsid w:val="0076253B"/>
    <w:rsid w:val="00767A4C"/>
    <w:rsid w:val="0077419E"/>
    <w:rsid w:val="00791B71"/>
    <w:rsid w:val="00793F1E"/>
    <w:rsid w:val="007966C9"/>
    <w:rsid w:val="007A685B"/>
    <w:rsid w:val="007B3661"/>
    <w:rsid w:val="007B4F17"/>
    <w:rsid w:val="007B5849"/>
    <w:rsid w:val="007B6569"/>
    <w:rsid w:val="007C17A8"/>
    <w:rsid w:val="007C22CD"/>
    <w:rsid w:val="007C4716"/>
    <w:rsid w:val="007C51FB"/>
    <w:rsid w:val="007C5B83"/>
    <w:rsid w:val="007D03D4"/>
    <w:rsid w:val="007D23F8"/>
    <w:rsid w:val="007E782E"/>
    <w:rsid w:val="007F159B"/>
    <w:rsid w:val="007F5991"/>
    <w:rsid w:val="007F733B"/>
    <w:rsid w:val="0080421B"/>
    <w:rsid w:val="008126A1"/>
    <w:rsid w:val="0081297C"/>
    <w:rsid w:val="00814431"/>
    <w:rsid w:val="008149B7"/>
    <w:rsid w:val="00837323"/>
    <w:rsid w:val="00841A5A"/>
    <w:rsid w:val="008512C0"/>
    <w:rsid w:val="00852122"/>
    <w:rsid w:val="00856400"/>
    <w:rsid w:val="00861978"/>
    <w:rsid w:val="00865997"/>
    <w:rsid w:val="00865BFA"/>
    <w:rsid w:val="00876FC1"/>
    <w:rsid w:val="008913DE"/>
    <w:rsid w:val="00892F48"/>
    <w:rsid w:val="008A2447"/>
    <w:rsid w:val="008A64D1"/>
    <w:rsid w:val="008A7222"/>
    <w:rsid w:val="008B09E9"/>
    <w:rsid w:val="008B6313"/>
    <w:rsid w:val="008C6AEC"/>
    <w:rsid w:val="008D0D38"/>
    <w:rsid w:val="008D5E55"/>
    <w:rsid w:val="008D7BD9"/>
    <w:rsid w:val="008E1AF6"/>
    <w:rsid w:val="008E2CD1"/>
    <w:rsid w:val="008E6DD9"/>
    <w:rsid w:val="008F004F"/>
    <w:rsid w:val="008F52A5"/>
    <w:rsid w:val="008F676C"/>
    <w:rsid w:val="00901B4B"/>
    <w:rsid w:val="00910CF9"/>
    <w:rsid w:val="00916EBD"/>
    <w:rsid w:val="00923507"/>
    <w:rsid w:val="009401A4"/>
    <w:rsid w:val="009441AE"/>
    <w:rsid w:val="00951677"/>
    <w:rsid w:val="009517C0"/>
    <w:rsid w:val="00954232"/>
    <w:rsid w:val="00954551"/>
    <w:rsid w:val="00961726"/>
    <w:rsid w:val="009748AB"/>
    <w:rsid w:val="00984F08"/>
    <w:rsid w:val="00994FD0"/>
    <w:rsid w:val="009B2ABE"/>
    <w:rsid w:val="009B3305"/>
    <w:rsid w:val="009B5CC0"/>
    <w:rsid w:val="009B6A49"/>
    <w:rsid w:val="009E0F70"/>
    <w:rsid w:val="009F060F"/>
    <w:rsid w:val="009F2DE2"/>
    <w:rsid w:val="009F342B"/>
    <w:rsid w:val="00A014C4"/>
    <w:rsid w:val="00A15D10"/>
    <w:rsid w:val="00A2148F"/>
    <w:rsid w:val="00A2369D"/>
    <w:rsid w:val="00A23C8C"/>
    <w:rsid w:val="00A23CEF"/>
    <w:rsid w:val="00A3254D"/>
    <w:rsid w:val="00A33DDC"/>
    <w:rsid w:val="00A35683"/>
    <w:rsid w:val="00A4106B"/>
    <w:rsid w:val="00A41331"/>
    <w:rsid w:val="00A43E37"/>
    <w:rsid w:val="00A47CFC"/>
    <w:rsid w:val="00A50C59"/>
    <w:rsid w:val="00A546A1"/>
    <w:rsid w:val="00A54E45"/>
    <w:rsid w:val="00A55702"/>
    <w:rsid w:val="00A55CE7"/>
    <w:rsid w:val="00A57907"/>
    <w:rsid w:val="00A61C6C"/>
    <w:rsid w:val="00A728C0"/>
    <w:rsid w:val="00A75600"/>
    <w:rsid w:val="00A77003"/>
    <w:rsid w:val="00A97EC8"/>
    <w:rsid w:val="00AA4154"/>
    <w:rsid w:val="00AB33BF"/>
    <w:rsid w:val="00AC4809"/>
    <w:rsid w:val="00AC5787"/>
    <w:rsid w:val="00AC6E98"/>
    <w:rsid w:val="00AD48FD"/>
    <w:rsid w:val="00AD6A5F"/>
    <w:rsid w:val="00AE0426"/>
    <w:rsid w:val="00AF51B4"/>
    <w:rsid w:val="00AF5A25"/>
    <w:rsid w:val="00B03C7F"/>
    <w:rsid w:val="00B11823"/>
    <w:rsid w:val="00B17618"/>
    <w:rsid w:val="00B17B47"/>
    <w:rsid w:val="00B21CE3"/>
    <w:rsid w:val="00B22E12"/>
    <w:rsid w:val="00B2314E"/>
    <w:rsid w:val="00B41AC3"/>
    <w:rsid w:val="00B461E7"/>
    <w:rsid w:val="00B53968"/>
    <w:rsid w:val="00B53F88"/>
    <w:rsid w:val="00B70472"/>
    <w:rsid w:val="00B72079"/>
    <w:rsid w:val="00B726AE"/>
    <w:rsid w:val="00B749A4"/>
    <w:rsid w:val="00B8045B"/>
    <w:rsid w:val="00B86965"/>
    <w:rsid w:val="00B962C5"/>
    <w:rsid w:val="00B96CD5"/>
    <w:rsid w:val="00BA2E9A"/>
    <w:rsid w:val="00BC14B8"/>
    <w:rsid w:val="00BC20A8"/>
    <w:rsid w:val="00BC2191"/>
    <w:rsid w:val="00BC371A"/>
    <w:rsid w:val="00BC6D83"/>
    <w:rsid w:val="00BD0A2D"/>
    <w:rsid w:val="00BD6A61"/>
    <w:rsid w:val="00BE34F9"/>
    <w:rsid w:val="00BE4869"/>
    <w:rsid w:val="00BE5002"/>
    <w:rsid w:val="00BF176C"/>
    <w:rsid w:val="00C0473B"/>
    <w:rsid w:val="00C070C1"/>
    <w:rsid w:val="00C11075"/>
    <w:rsid w:val="00C17C43"/>
    <w:rsid w:val="00C27A4D"/>
    <w:rsid w:val="00C34A22"/>
    <w:rsid w:val="00C37858"/>
    <w:rsid w:val="00C462AD"/>
    <w:rsid w:val="00C52940"/>
    <w:rsid w:val="00C60FB3"/>
    <w:rsid w:val="00C65974"/>
    <w:rsid w:val="00C809FA"/>
    <w:rsid w:val="00C80DCE"/>
    <w:rsid w:val="00C8312D"/>
    <w:rsid w:val="00CA1303"/>
    <w:rsid w:val="00CA465B"/>
    <w:rsid w:val="00CA5844"/>
    <w:rsid w:val="00CB0FC4"/>
    <w:rsid w:val="00CB1163"/>
    <w:rsid w:val="00CB3F1B"/>
    <w:rsid w:val="00CB51CC"/>
    <w:rsid w:val="00CB7EB6"/>
    <w:rsid w:val="00CC1EF5"/>
    <w:rsid w:val="00CC1F94"/>
    <w:rsid w:val="00CD208C"/>
    <w:rsid w:val="00CE1A0D"/>
    <w:rsid w:val="00CF4DC4"/>
    <w:rsid w:val="00D04442"/>
    <w:rsid w:val="00D059C8"/>
    <w:rsid w:val="00D06367"/>
    <w:rsid w:val="00D14400"/>
    <w:rsid w:val="00D16624"/>
    <w:rsid w:val="00D17300"/>
    <w:rsid w:val="00D26091"/>
    <w:rsid w:val="00D2677B"/>
    <w:rsid w:val="00D3086B"/>
    <w:rsid w:val="00D30D9A"/>
    <w:rsid w:val="00D34C69"/>
    <w:rsid w:val="00D412A5"/>
    <w:rsid w:val="00D43BD7"/>
    <w:rsid w:val="00D45918"/>
    <w:rsid w:val="00D47F9A"/>
    <w:rsid w:val="00D53DAA"/>
    <w:rsid w:val="00D5676F"/>
    <w:rsid w:val="00D63297"/>
    <w:rsid w:val="00D658F5"/>
    <w:rsid w:val="00D873F0"/>
    <w:rsid w:val="00D91765"/>
    <w:rsid w:val="00DA1F25"/>
    <w:rsid w:val="00DA5984"/>
    <w:rsid w:val="00DA69AE"/>
    <w:rsid w:val="00DB21D5"/>
    <w:rsid w:val="00DB509D"/>
    <w:rsid w:val="00DC12C4"/>
    <w:rsid w:val="00DD7730"/>
    <w:rsid w:val="00DE68EB"/>
    <w:rsid w:val="00DF50FF"/>
    <w:rsid w:val="00DF69B9"/>
    <w:rsid w:val="00DF76E5"/>
    <w:rsid w:val="00E00A71"/>
    <w:rsid w:val="00E12C4E"/>
    <w:rsid w:val="00E1305B"/>
    <w:rsid w:val="00E1309A"/>
    <w:rsid w:val="00E27B4F"/>
    <w:rsid w:val="00E326B8"/>
    <w:rsid w:val="00E37E78"/>
    <w:rsid w:val="00E42D0D"/>
    <w:rsid w:val="00E50021"/>
    <w:rsid w:val="00E50EAA"/>
    <w:rsid w:val="00E542CD"/>
    <w:rsid w:val="00E70167"/>
    <w:rsid w:val="00E76AFB"/>
    <w:rsid w:val="00E80443"/>
    <w:rsid w:val="00E812A6"/>
    <w:rsid w:val="00E90905"/>
    <w:rsid w:val="00E96D73"/>
    <w:rsid w:val="00EA5574"/>
    <w:rsid w:val="00EA5A10"/>
    <w:rsid w:val="00EB3B77"/>
    <w:rsid w:val="00EC3AAB"/>
    <w:rsid w:val="00ED4888"/>
    <w:rsid w:val="00ED7A69"/>
    <w:rsid w:val="00EE2C29"/>
    <w:rsid w:val="00EE5CB1"/>
    <w:rsid w:val="00EF6A18"/>
    <w:rsid w:val="00F002B1"/>
    <w:rsid w:val="00F0215A"/>
    <w:rsid w:val="00F0303B"/>
    <w:rsid w:val="00F0488D"/>
    <w:rsid w:val="00F06E44"/>
    <w:rsid w:val="00F26011"/>
    <w:rsid w:val="00F31523"/>
    <w:rsid w:val="00F409FF"/>
    <w:rsid w:val="00F47AE4"/>
    <w:rsid w:val="00F61AFE"/>
    <w:rsid w:val="00F67ABD"/>
    <w:rsid w:val="00F76CC2"/>
    <w:rsid w:val="00F82462"/>
    <w:rsid w:val="00F82C30"/>
    <w:rsid w:val="00F84A68"/>
    <w:rsid w:val="00F861A9"/>
    <w:rsid w:val="00F86E15"/>
    <w:rsid w:val="00F87848"/>
    <w:rsid w:val="00F87EFE"/>
    <w:rsid w:val="00F92731"/>
    <w:rsid w:val="00FA373F"/>
    <w:rsid w:val="00FA599A"/>
    <w:rsid w:val="00FA6B02"/>
    <w:rsid w:val="00FA7A33"/>
    <w:rsid w:val="00FB172D"/>
    <w:rsid w:val="00FC3BA6"/>
    <w:rsid w:val="00FC78F3"/>
    <w:rsid w:val="00FD0236"/>
    <w:rsid w:val="00FD3AC9"/>
    <w:rsid w:val="00FD7017"/>
    <w:rsid w:val="00FE13D1"/>
    <w:rsid w:val="00FE2F27"/>
    <w:rsid w:val="00FE7954"/>
    <w:rsid w:val="00FF2511"/>
    <w:rsid w:val="00FF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ECEF09-BEE9-4930-AE4F-7C9939FD0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Sorjonen</dc:creator>
  <cp:keywords/>
  <dc:description/>
  <cp:lastModifiedBy>Jaana Sorjonen</cp:lastModifiedBy>
  <cp:revision>1</cp:revision>
  <dcterms:created xsi:type="dcterms:W3CDTF">2019-06-17T07:20:00Z</dcterms:created>
  <dcterms:modified xsi:type="dcterms:W3CDTF">2019-06-17T07:21:00Z</dcterms:modified>
</cp:coreProperties>
</file>